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722D3" w14:textId="77777777" w:rsidR="00E473DA" w:rsidRPr="00E473DA" w:rsidRDefault="00E473DA" w:rsidP="00E473DA">
      <w:pPr>
        <w:rPr>
          <w:rFonts w:ascii="Times New Roman" w:hAnsi="Times New Roman" w:cs="Times New Roman"/>
          <w:sz w:val="18"/>
          <w:szCs w:val="18"/>
          <w:lang w:val="tr-TR"/>
        </w:rPr>
      </w:pPr>
      <w:r w:rsidRPr="00E473DA">
        <w:rPr>
          <w:rFonts w:ascii="Times New Roman" w:hAnsi="Times New Roman" w:cs="Times New Roman"/>
          <w:sz w:val="18"/>
          <w:szCs w:val="18"/>
          <w:lang w:val="tr-TR"/>
        </w:rPr>
        <w:t xml:space="preserve">Appendix 1. </w:t>
      </w:r>
    </w:p>
    <w:tbl>
      <w:tblPr>
        <w:tblStyle w:val="TableGrid"/>
        <w:tblW w:w="98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710"/>
        <w:gridCol w:w="2031"/>
        <w:gridCol w:w="2490"/>
        <w:gridCol w:w="896"/>
        <w:gridCol w:w="2337"/>
      </w:tblGrid>
      <w:tr w:rsidR="00E473DA" w:rsidRPr="00E473DA" w14:paraId="2179864A" w14:textId="77777777" w:rsidTr="00E473DA">
        <w:trPr>
          <w:trHeight w:val="536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FF9D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Latent variable</w:t>
            </w:r>
          </w:p>
        </w:tc>
        <w:tc>
          <w:tcPr>
            <w:tcW w:w="5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0198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Items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1006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Manifest variabl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9428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Standardised Factor Loading</w:t>
            </w:r>
          </w:p>
        </w:tc>
      </w:tr>
      <w:tr w:rsidR="00E473DA" w:rsidRPr="00E473DA" w14:paraId="3906F45F" w14:textId="77777777" w:rsidTr="00E473DA">
        <w:trPr>
          <w:gridAfter w:val="3"/>
          <w:wAfter w:w="5723" w:type="dxa"/>
          <w:trHeight w:val="260"/>
        </w:trPr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21918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  <w:t>College Belonging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907A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</w:tr>
      <w:tr w:rsidR="00E473DA" w:rsidRPr="00E473DA" w14:paraId="0C0A1E5C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D9B99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DB221A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have college-branded material that others can see (pens, notebooks, jumper, etc.)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2CA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0D6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658</w:t>
            </w:r>
          </w:p>
        </w:tc>
      </w:tr>
      <w:tr w:rsidR="00E473DA" w:rsidRPr="00E473DA" w14:paraId="34F0860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3B5F2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BE29B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tend to associate myself with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52E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2FF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60</w:t>
            </w:r>
          </w:p>
        </w:tc>
      </w:tr>
      <w:tr w:rsidR="00E473DA" w:rsidRPr="00E473DA" w14:paraId="3E4A3F3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525A9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46B08F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would be proud to support my college in any way I can in the futur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7E1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252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27</w:t>
            </w:r>
          </w:p>
        </w:tc>
      </w:tr>
      <w:tr w:rsidR="00E473DA" w:rsidRPr="00E473DA" w14:paraId="3D4825FD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167CAD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5DE6EB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One of the things I like to tell people about is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CBB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AFE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70</w:t>
            </w:r>
          </w:p>
        </w:tc>
      </w:tr>
      <w:tr w:rsidR="00E473DA" w:rsidRPr="00E473DA" w14:paraId="13A527DE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E628C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FB8000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have found it easy to establish relationships at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54E2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162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71</w:t>
            </w:r>
          </w:p>
        </w:tc>
      </w:tr>
      <w:tr w:rsidR="00E473DA" w:rsidRPr="00E473DA" w14:paraId="008C7E02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1F7196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95A51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“at home” at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FB3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30D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74</w:t>
            </w:r>
          </w:p>
        </w:tc>
      </w:tr>
      <w:tr w:rsidR="00E473DA" w:rsidRPr="00E473DA" w14:paraId="1C0D80E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CABF9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52595F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attend college sporting events to support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34D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64E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658</w:t>
            </w:r>
          </w:p>
        </w:tc>
      </w:tr>
      <w:tr w:rsidR="00E473DA" w:rsidRPr="00E473DA" w14:paraId="2FB44D9D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16BA8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BFF28C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My college provides opportunities to engage in meaningful activitie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5D8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9ACB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53</w:t>
            </w:r>
          </w:p>
        </w:tc>
      </w:tr>
      <w:tr w:rsidR="00E473DA" w:rsidRPr="00E473DA" w14:paraId="2DCEEDFE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12450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EF9BF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similar to other people in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802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E49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76</w:t>
            </w:r>
          </w:p>
        </w:tc>
      </w:tr>
      <w:tr w:rsidR="00E473DA" w:rsidRPr="00E473DA" w14:paraId="25A794C8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68D016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A7B242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connected to a staff member at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E43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9E5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00</w:t>
            </w:r>
          </w:p>
        </w:tc>
      </w:tr>
      <w:tr w:rsidR="00E473DA" w:rsidRPr="00E473DA" w14:paraId="4D83C605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037BD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5B205D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a sense of pride when I meet someone from my college outside of university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388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FDBE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24</w:t>
            </w:r>
          </w:p>
        </w:tc>
      </w:tr>
      <w:tr w:rsidR="00E473DA" w:rsidRPr="00E473DA" w14:paraId="1646DF72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5081E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93B3A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am proud to be a student at my colle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3E3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F024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80</w:t>
            </w:r>
          </w:p>
        </w:tc>
      </w:tr>
      <w:tr w:rsidR="00E473DA" w:rsidRPr="00E473DA" w14:paraId="5E17D119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F6CBB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F2FBC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believe that a staff member at my college cares about m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1231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B6A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697</w:t>
            </w:r>
          </w:p>
        </w:tc>
      </w:tr>
      <w:tr w:rsidR="00E473DA" w:rsidRPr="00E473DA" w14:paraId="3B64816C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BDA15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FE3911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take pride in wearing my college’s clothing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532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E36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58</w:t>
            </w:r>
          </w:p>
        </w:tc>
      </w:tr>
      <w:tr w:rsidR="00E473DA" w:rsidRPr="00E473DA" w14:paraId="1E8F2EEA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C5E84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94D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that a staff member has appreciated m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379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7A7D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16</w:t>
            </w:r>
          </w:p>
        </w:tc>
      </w:tr>
      <w:tr w:rsidR="00E473DA" w:rsidRPr="00E473DA" w14:paraId="5CDEF185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6077CE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4EB49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that a staff member has valued my contributions at my colleg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80E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464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83</w:t>
            </w:r>
          </w:p>
        </w:tc>
      </w:tr>
      <w:tr w:rsidR="00E473DA" w:rsidRPr="00E473DA" w14:paraId="570977B1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E4673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58720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like I belong to my college when I represent my college outside of university.</w:t>
            </w:r>
          </w:p>
          <w:p w14:paraId="641BA10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C861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B1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162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900</w:t>
            </w:r>
          </w:p>
        </w:tc>
      </w:tr>
      <w:tr w:rsidR="00E473DA" w:rsidRPr="00E473DA" w14:paraId="2595C065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195B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  <w:t>Department Belonging</w:t>
            </w: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C1A8F0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well do people at your degree department understand you as a person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280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ED4C7" w14:textId="7E16B254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18</w:t>
            </w:r>
          </w:p>
        </w:tc>
      </w:tr>
      <w:tr w:rsidR="00E473DA" w:rsidRPr="00E473DA" w14:paraId="2AA086F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029DF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872B3D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connected do you feel to the academic staff at your degree department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386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3174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97</w:t>
            </w:r>
          </w:p>
        </w:tc>
      </w:tr>
      <w:tr w:rsidR="00E473DA" w:rsidRPr="00E473DA" w14:paraId="16AF7255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665D9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411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welcoming have you found your degree department to be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EF3A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5A8F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39</w:t>
            </w:r>
          </w:p>
        </w:tc>
      </w:tr>
      <w:tr w:rsidR="00E473DA" w:rsidRPr="00E473DA" w14:paraId="2FA8BF24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C1EA9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1526AA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much respect do other students at your degree department show towards you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2EF9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936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628</w:t>
            </w:r>
          </w:p>
        </w:tc>
      </w:tr>
      <w:tr w:rsidR="00E473DA" w:rsidRPr="00E473DA" w14:paraId="0291FB13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B985D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4F968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much respect do members of staff at your degree department show towards you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107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7610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67</w:t>
            </w:r>
          </w:p>
        </w:tc>
      </w:tr>
      <w:tr w:rsidR="00E473DA" w:rsidRPr="00E473DA" w14:paraId="16C70F81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59BDD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D525A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much do you matter to others at your degree department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066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D7B7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86</w:t>
            </w:r>
          </w:p>
        </w:tc>
      </w:tr>
      <w:tr w:rsidR="00E473DA" w:rsidRPr="00E473DA" w14:paraId="42839003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AA77F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C9301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happy are you with your choice to be a student at your degree department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022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B630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31</w:t>
            </w:r>
          </w:p>
        </w:tc>
      </w:tr>
      <w:tr w:rsidR="00E473DA" w:rsidRPr="00E473DA" w14:paraId="1E01F1B0" w14:textId="77777777" w:rsidTr="00E473DA">
        <w:trPr>
          <w:trHeight w:val="74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3895F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1DDD42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enriching is your experience at your degree department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01E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3196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14</w:t>
            </w:r>
          </w:p>
        </w:tc>
      </w:tr>
      <w:tr w:rsidR="00E473DA" w:rsidRPr="00E473DA" w14:paraId="6AD0FCAC" w14:textId="77777777" w:rsidTr="00E473DA">
        <w:trPr>
          <w:trHeight w:val="11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A1B70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ED2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‘at home’ do you feel at your degree department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AD1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CCAE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71</w:t>
            </w:r>
          </w:p>
        </w:tc>
      </w:tr>
      <w:tr w:rsidR="00E473DA" w:rsidRPr="00E473DA" w14:paraId="14020460" w14:textId="77777777" w:rsidTr="00E473DA">
        <w:trPr>
          <w:trHeight w:val="7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7A3CE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27E813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Overall, how much do you feel like you belong to your degree department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0AF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DB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67E0DE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  <w:p w14:paraId="1CE839E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85</w:t>
            </w:r>
          </w:p>
        </w:tc>
      </w:tr>
      <w:tr w:rsidR="00E473DA" w:rsidRPr="00E473DA" w14:paraId="3ACAFE09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E85D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  <w:t>Loneliness</w:t>
            </w: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11F82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lack companionship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CE1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LN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7733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695</w:t>
            </w:r>
          </w:p>
        </w:tc>
      </w:tr>
      <w:tr w:rsidR="00E473DA" w:rsidRPr="00E473DA" w14:paraId="5A176618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8073F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A1C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There is no one I can turn to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C56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LN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FDB2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34</w:t>
            </w:r>
          </w:p>
        </w:tc>
      </w:tr>
      <w:tr w:rsidR="00E473DA" w:rsidRPr="00E473DA" w14:paraId="14F9C04A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B49B8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911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left out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CF8C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LN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13F6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56</w:t>
            </w:r>
          </w:p>
        </w:tc>
      </w:tr>
      <w:tr w:rsidR="00E473DA" w:rsidRPr="00E473DA" w14:paraId="50B4C9ED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528C0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D1FA4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feel isolated from other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A34B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LN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4B3D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73</w:t>
            </w:r>
          </w:p>
        </w:tc>
      </w:tr>
      <w:tr w:rsidR="00E473DA" w:rsidRPr="00E473DA" w14:paraId="430DCD4C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B35C3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E4AE7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am unhappy being so withdrawn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312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LN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781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77</w:t>
            </w:r>
          </w:p>
        </w:tc>
      </w:tr>
      <w:tr w:rsidR="00E473DA" w:rsidRPr="00E473DA" w14:paraId="13D4AFF9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89B1A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7133B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People are around me but not with m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A3B2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LN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96D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04</w:t>
            </w:r>
          </w:p>
        </w:tc>
      </w:tr>
      <w:tr w:rsidR="00E473DA" w:rsidRPr="00E473DA" w14:paraId="048F6BC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6F978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151F7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264D0A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0A567E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</w:tr>
      <w:tr w:rsidR="00E473DA" w:rsidRPr="00E473DA" w14:paraId="089C532F" w14:textId="77777777" w:rsidTr="00E473DA">
        <w:trPr>
          <w:trHeight w:val="6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64B8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  <w:t xml:space="preserve">Academic Anxiety </w:t>
            </w: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2BF6D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often worry that my best is not as good as expected in university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8B76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0871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 xml:space="preserve">.766 </w:t>
            </w:r>
          </w:p>
        </w:tc>
      </w:tr>
      <w:tr w:rsidR="00E473DA" w:rsidRPr="00E473DA" w14:paraId="7694348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2FD7E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FB6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tend to put off doing assignments because it stresses m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997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8DA8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07</w:t>
            </w:r>
          </w:p>
        </w:tc>
      </w:tr>
      <w:tr w:rsidR="00E473DA" w:rsidRPr="00E473DA" w14:paraId="51B9D45B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AFDD7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B72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often worry that I am not doing assignments properly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4C3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F67B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03</w:t>
            </w:r>
          </w:p>
        </w:tc>
      </w:tr>
      <w:tr w:rsidR="00E473DA" w:rsidRPr="00E473DA" w14:paraId="77287AB1" w14:textId="77777777" w:rsidTr="00E473DA">
        <w:trPr>
          <w:trHeight w:val="6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1485D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B5F80B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am less confident about university than my peer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DC3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61D8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11</w:t>
            </w:r>
          </w:p>
        </w:tc>
      </w:tr>
      <w:tr w:rsidR="00E473DA" w:rsidRPr="00E473DA" w14:paraId="6B179CB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6F7DBA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B2592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have a sense of dread when I am in my degree setting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067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7D08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06</w:t>
            </w:r>
          </w:p>
        </w:tc>
      </w:tr>
      <w:tr w:rsidR="00E473DA" w:rsidRPr="00E473DA" w14:paraId="0FF51460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E3F20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C8860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tend to find my degree staff intimidating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919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C304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21</w:t>
            </w:r>
          </w:p>
        </w:tc>
      </w:tr>
      <w:tr w:rsidR="00E473DA" w:rsidRPr="00E473DA" w14:paraId="5E400A9C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1B4EA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A5948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spend much of my time at university worrying about what is next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689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96FB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60</w:t>
            </w:r>
          </w:p>
        </w:tc>
      </w:tr>
      <w:tr w:rsidR="00E473DA" w:rsidRPr="00E473DA" w14:paraId="768C4874" w14:textId="77777777" w:rsidTr="00E473DA">
        <w:trPr>
          <w:trHeight w:val="6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E3ECE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04E2F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There is something about university that scares me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FCC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87E9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04</w:t>
            </w:r>
          </w:p>
        </w:tc>
      </w:tr>
      <w:tr w:rsidR="00E473DA" w:rsidRPr="00E473DA" w14:paraId="02CA6EDA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C48AC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62F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’m concerned about what my peers think about my abilitie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7F4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3DA4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42</w:t>
            </w:r>
          </w:p>
        </w:tc>
      </w:tr>
      <w:tr w:rsidR="00E473DA" w:rsidRPr="00E473DA" w14:paraId="0B095B87" w14:textId="77777777" w:rsidTr="00E473DA">
        <w:trPr>
          <w:trHeight w:val="25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0B617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A7A60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often feel sick when I need to work on an important assignment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D63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C4E0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783</w:t>
            </w:r>
          </w:p>
        </w:tc>
      </w:tr>
      <w:tr w:rsidR="00E473DA" w:rsidRPr="00E473DA" w14:paraId="19A147B7" w14:textId="77777777" w:rsidTr="00E473DA">
        <w:trPr>
          <w:trHeight w:val="433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108F16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F20FDF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 have a hard time handling university responsibilitie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C904" w14:textId="7C0D8492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A1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1BB4DB7" w14:textId="641D7D2A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23</w:t>
            </w:r>
          </w:p>
        </w:tc>
      </w:tr>
      <w:tr w:rsidR="00E473DA" w:rsidRPr="00E473DA" w14:paraId="0A9D1172" w14:textId="77777777" w:rsidTr="00E473DA">
        <w:trPr>
          <w:trHeight w:val="6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8EFF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  <w:t>COVID-19 Student Stress</w:t>
            </w: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2B220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do you perceive the relationships with your colleagues at your degree department have been impacted by this period of COVID-19 pandemic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9EE9" w14:textId="3392D01E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SQ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137F9" w14:textId="13CEBE2F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907</w:t>
            </w:r>
          </w:p>
        </w:tc>
      </w:tr>
      <w:tr w:rsidR="00E473DA" w:rsidRPr="00E473DA" w14:paraId="4C080A28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B2E88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90548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do you perceive the relationships with your college peers have been impacted by this period of COVID-19 pandemic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505A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SQ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264F7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86</w:t>
            </w:r>
          </w:p>
        </w:tc>
      </w:tr>
      <w:tr w:rsidR="00E473DA" w:rsidRPr="00E473DA" w14:paraId="34BE0246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7A83B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B00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do you perceive the relationships with the academic staff at your degree department have been impacted by this period of COVID-19 pandemic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978E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SQ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EE0A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85</w:t>
            </w:r>
          </w:p>
        </w:tc>
      </w:tr>
      <w:tr w:rsidR="00E473DA" w:rsidRPr="00E473DA" w14:paraId="4D926B4D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69FE7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53D63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do you perceive the relationships with your college staff have been impacted by this period of COVID-19 pandemic?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3A9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SQ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CB6E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80</w:t>
            </w:r>
          </w:p>
        </w:tc>
      </w:tr>
      <w:tr w:rsidR="00E473DA" w:rsidRPr="00E473DA" w14:paraId="2B858065" w14:textId="77777777" w:rsidTr="00E473DA">
        <w:trPr>
          <w:trHeight w:val="754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2B549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8389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How do you perceive your academic studying experience has been impacted by this period of COVID-19 pandemic?</w:t>
            </w:r>
          </w:p>
          <w:p w14:paraId="557F9A4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49B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SQ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EECF7" w14:textId="24DF86FB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45</w:t>
            </w:r>
          </w:p>
        </w:tc>
      </w:tr>
      <w:tr w:rsidR="00E473DA" w:rsidRPr="00E473DA" w14:paraId="20800BA8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3739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  <w:t xml:space="preserve">Coping Self Efficacy </w:t>
            </w: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CB6DE3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Break an upsetting problem down into smaller part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7ED2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A13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55</w:t>
            </w:r>
          </w:p>
        </w:tc>
      </w:tr>
      <w:tr w:rsidR="00E473DA" w:rsidRPr="00E473DA" w14:paraId="2DAA4C68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4C00E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CC563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Sort out what can be changed, and what cannot be change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7F2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E39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05</w:t>
            </w:r>
          </w:p>
        </w:tc>
      </w:tr>
      <w:tr w:rsidR="00E473DA" w:rsidRPr="00E473DA" w14:paraId="1555DD1F" w14:textId="77777777" w:rsidTr="00E473DA">
        <w:trPr>
          <w:trHeight w:val="6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941FFA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F8B91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Make a plan of action and follow it when confronted with a problem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E15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4D1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06</w:t>
            </w:r>
          </w:p>
        </w:tc>
      </w:tr>
      <w:tr w:rsidR="00E473DA" w:rsidRPr="00E473DA" w14:paraId="602DB73F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10B47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E8410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Make unpleasant thoughts go away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27BF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5EF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912</w:t>
            </w:r>
          </w:p>
        </w:tc>
      </w:tr>
      <w:tr w:rsidR="00E473DA" w:rsidRPr="00E473DA" w14:paraId="22CA34D1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4DBD39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0510A5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Take your mind off unpleasant thought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5A3B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5DB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918</w:t>
            </w:r>
          </w:p>
        </w:tc>
      </w:tr>
      <w:tr w:rsidR="00E473DA" w:rsidRPr="00E473DA" w14:paraId="39291473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58F3E4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9153FB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Stop yourself from being upset by unpleasant thoughts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FC271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1F00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921</w:t>
            </w:r>
          </w:p>
        </w:tc>
      </w:tr>
      <w:tr w:rsidR="00E473DA" w:rsidRPr="00E473DA" w14:paraId="6C44B06A" w14:textId="77777777" w:rsidTr="00E473DA">
        <w:trPr>
          <w:trHeight w:val="26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024442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0198E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Keep from feeling sa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AD29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01C5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13</w:t>
            </w:r>
          </w:p>
        </w:tc>
      </w:tr>
      <w:tr w:rsidR="00E473DA" w:rsidRPr="00E473DA" w14:paraId="50B990A9" w14:textId="77777777" w:rsidTr="00E473DA">
        <w:trPr>
          <w:trHeight w:val="6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30C826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47B142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Get emotional support from friends and family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C8EE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3058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58</w:t>
            </w:r>
          </w:p>
        </w:tc>
      </w:tr>
      <w:tr w:rsidR="00E473DA" w:rsidRPr="00E473DA" w14:paraId="469D27C2" w14:textId="77777777" w:rsidTr="00E473DA">
        <w:trPr>
          <w:trHeight w:val="62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F846C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</w:p>
        </w:tc>
        <w:tc>
          <w:tcPr>
            <w:tcW w:w="52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B82C0D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Make new friends.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EE2A3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CSE9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9610F" w14:textId="77777777" w:rsidR="00E473DA" w:rsidRPr="00E473DA" w:rsidRDefault="00E473DA" w:rsidP="00E473DA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E473DA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.841</w:t>
            </w:r>
          </w:p>
        </w:tc>
      </w:tr>
    </w:tbl>
    <w:p w14:paraId="160B16DE" w14:textId="77777777" w:rsidR="00E473DA" w:rsidRPr="00E473DA" w:rsidRDefault="00E473DA" w:rsidP="00E473DA">
      <w:pPr>
        <w:rPr>
          <w:rFonts w:ascii="Times New Roman" w:hAnsi="Times New Roman" w:cs="Times New Roman"/>
          <w:sz w:val="18"/>
          <w:szCs w:val="18"/>
          <w:lang w:val="tr-TR"/>
        </w:rPr>
      </w:pPr>
      <w:r w:rsidRPr="00E473DA">
        <w:rPr>
          <w:rFonts w:ascii="Times New Roman" w:hAnsi="Times New Roman" w:cs="Times New Roman"/>
          <w:sz w:val="18"/>
          <w:szCs w:val="18"/>
          <w:lang w:val="tr-TR"/>
        </w:rPr>
        <w:t xml:space="preserve"> </w:t>
      </w:r>
    </w:p>
    <w:p w14:paraId="427910E0" w14:textId="77777777" w:rsidR="00E473DA" w:rsidRPr="00E473DA" w:rsidRDefault="00E473DA" w:rsidP="00E473DA">
      <w:pPr>
        <w:rPr>
          <w:rFonts w:ascii="Times New Roman" w:hAnsi="Times New Roman" w:cs="Times New Roman"/>
          <w:b/>
          <w:bCs/>
          <w:sz w:val="18"/>
          <w:szCs w:val="18"/>
          <w:lang w:val="tr-TR"/>
        </w:rPr>
      </w:pPr>
      <w:r w:rsidRPr="00E473DA">
        <w:rPr>
          <w:rFonts w:ascii="Times New Roman" w:hAnsi="Times New Roman" w:cs="Times New Roman"/>
          <w:b/>
          <w:bCs/>
          <w:sz w:val="18"/>
          <w:szCs w:val="18"/>
          <w:lang w:val="tr-TR"/>
        </w:rPr>
        <w:t xml:space="preserve"> </w:t>
      </w:r>
    </w:p>
    <w:p w14:paraId="39892D21" w14:textId="77777777" w:rsidR="00E473DA" w:rsidRPr="00E473DA" w:rsidRDefault="00E473DA" w:rsidP="00E473DA">
      <w:pPr>
        <w:rPr>
          <w:rFonts w:ascii="Times New Roman" w:hAnsi="Times New Roman" w:cs="Times New Roman"/>
          <w:b/>
          <w:bCs/>
          <w:sz w:val="18"/>
          <w:szCs w:val="18"/>
          <w:lang w:val="tr-TR"/>
        </w:rPr>
      </w:pPr>
      <w:r w:rsidRPr="00E473DA">
        <w:rPr>
          <w:rFonts w:ascii="Times New Roman" w:hAnsi="Times New Roman" w:cs="Times New Roman"/>
          <w:b/>
          <w:bCs/>
          <w:sz w:val="18"/>
          <w:szCs w:val="18"/>
          <w:lang w:val="tr-TR"/>
        </w:rPr>
        <w:t xml:space="preserve"> </w:t>
      </w:r>
    </w:p>
    <w:p w14:paraId="7FF75158" w14:textId="77777777" w:rsidR="006D238E" w:rsidRPr="00E473DA" w:rsidRDefault="006D238E">
      <w:pPr>
        <w:rPr>
          <w:rFonts w:ascii="Times New Roman" w:hAnsi="Times New Roman" w:cs="Times New Roman"/>
          <w:sz w:val="18"/>
          <w:szCs w:val="18"/>
        </w:rPr>
      </w:pPr>
    </w:p>
    <w:sectPr w:rsidR="006D238E" w:rsidRPr="00E47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DA"/>
    <w:rsid w:val="00046196"/>
    <w:rsid w:val="006D238E"/>
    <w:rsid w:val="00A73EDF"/>
    <w:rsid w:val="00B76AF2"/>
    <w:rsid w:val="00D9477E"/>
    <w:rsid w:val="00E473DA"/>
    <w:rsid w:val="00F224BE"/>
    <w:rsid w:val="00FD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00FEF"/>
  <w15:chartTrackingRefBased/>
  <w15:docId w15:val="{D9799CDA-07CB-45C1-A57C-083642E40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73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3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3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3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3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3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3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3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3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3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3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3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3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3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3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3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3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3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3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3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3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47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T, GULSAH</dc:creator>
  <cp:keywords/>
  <dc:description/>
  <cp:lastModifiedBy>DOST, GULSAH</cp:lastModifiedBy>
  <cp:revision>1</cp:revision>
  <dcterms:created xsi:type="dcterms:W3CDTF">2025-04-18T10:44:00Z</dcterms:created>
  <dcterms:modified xsi:type="dcterms:W3CDTF">2025-04-18T10:48:00Z</dcterms:modified>
</cp:coreProperties>
</file>